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86638" w14:textId="08D32D0A" w:rsidR="009E6A98" w:rsidRPr="007D132D" w:rsidRDefault="009E6A98" w:rsidP="009E6A98">
      <w:r w:rsidRPr="007D132D">
        <w:t xml:space="preserve">Supplemental Table 1. Regression analysis of patients who tested positive for COVID-19 after being fully vaccinated (n = </w:t>
      </w:r>
      <w:r>
        <w:t>4,170</w:t>
      </w:r>
      <w:r w:rsidRPr="007D132D">
        <w:t>)</w:t>
      </w:r>
    </w:p>
    <w:tbl>
      <w:tblPr>
        <w:tblpPr w:leftFromText="180" w:rightFromText="180" w:vertAnchor="text" w:horzAnchor="margin" w:tblpY="139"/>
        <w:tblW w:w="6840" w:type="dxa"/>
        <w:tblLayout w:type="fixed"/>
        <w:tblLook w:val="04A0" w:firstRow="1" w:lastRow="0" w:firstColumn="1" w:lastColumn="0" w:noHBand="0" w:noVBand="1"/>
      </w:tblPr>
      <w:tblGrid>
        <w:gridCol w:w="2700"/>
        <w:gridCol w:w="2160"/>
        <w:gridCol w:w="1980"/>
      </w:tblGrid>
      <w:tr w:rsidR="009E6A98" w:rsidRPr="007D132D" w14:paraId="76F26EDB" w14:textId="77777777" w:rsidTr="009E6A98">
        <w:trPr>
          <w:trHeight w:val="288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3FBE" w14:textId="77777777" w:rsidR="009E6A98" w:rsidRPr="007D132D" w:rsidRDefault="009E6A98" w:rsidP="005801AA">
            <w:pPr>
              <w:ind w:left="-467" w:firstLine="467"/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4E3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Univari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66E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Multivariate</w:t>
            </w:r>
          </w:p>
        </w:tc>
      </w:tr>
      <w:tr w:rsidR="009E6A98" w:rsidRPr="007D132D" w14:paraId="2C7336EB" w14:textId="77777777" w:rsidTr="009E6A98">
        <w:trPr>
          <w:trHeight w:val="288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3C2D1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9E1F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04 (1.03, 1.05)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FEF11" w14:textId="28738C69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0</w:t>
            </w:r>
            <w:r>
              <w:rPr>
                <w:color w:val="000000"/>
              </w:rPr>
              <w:t>2</w:t>
            </w:r>
            <w:r w:rsidRPr="007D132D">
              <w:rPr>
                <w:color w:val="000000"/>
              </w:rPr>
              <w:t xml:space="preserve"> (1.02, 1.04)*</w:t>
            </w:r>
          </w:p>
        </w:tc>
      </w:tr>
      <w:tr w:rsidR="009E6A98" w:rsidRPr="007D132D" w14:paraId="0F3EE8A3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EA3BF" w14:textId="73DE5F53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Male </w:t>
            </w:r>
            <w:r>
              <w:rPr>
                <w:color w:val="00000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B01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3.58 (2.07, 6.18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BB301" w14:textId="0EC9C60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3EDABD8C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F5C53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54F" w14:textId="77777777" w:rsidR="009E6A98" w:rsidRPr="007D132D" w:rsidRDefault="009E6A98" w:rsidP="005801AA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52CF5" w14:textId="77777777" w:rsidR="009E6A98" w:rsidRPr="007D132D" w:rsidRDefault="009E6A98" w:rsidP="005801AA"/>
        </w:tc>
      </w:tr>
      <w:tr w:rsidR="009E6A98" w:rsidRPr="007D132D" w14:paraId="7E1B5917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67827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Whit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574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CC982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10A4079F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5B187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0B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0.71 (0.45, 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9133F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3D8CD00C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506EB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35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0.52 (0.26, 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1725A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0B62C2EE" w14:textId="77777777" w:rsidTr="009E6A98">
        <w:trPr>
          <w:trHeight w:val="331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61EAB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B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CD0" w14:textId="77777777" w:rsidR="009E6A98" w:rsidRPr="007D132D" w:rsidRDefault="009E6A98" w:rsidP="005801AA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7E040" w14:textId="77777777" w:rsidR="009E6A98" w:rsidRPr="007D132D" w:rsidRDefault="009E6A98" w:rsidP="005801AA"/>
        </w:tc>
      </w:tr>
      <w:tr w:rsidR="009E6A98" w:rsidRPr="007D132D" w14:paraId="1FC242BD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CE978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&gt;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859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312BA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75050419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705FA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30 - 34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464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0.91 (0.06, 1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EC2D4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099B172C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B1F0D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25 - 29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2C2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00 (0.67, 1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2E795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1AEB4850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4B6DF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&lt;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523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06 (0.65, 1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6F395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43292D3F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1ECD8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Dement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4C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2.27 (1.08, 4.76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58B99" w14:textId="6DBEA09B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00C194E4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99A5D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86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2.17 (1.64, 2.87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AB795" w14:textId="77F4369E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</w:t>
            </w:r>
            <w:r>
              <w:rPr>
                <w:color w:val="000000"/>
              </w:rPr>
              <w:t>25</w:t>
            </w:r>
            <w:r w:rsidRPr="007D132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96</w:t>
            </w:r>
            <w:r w:rsidRPr="007D132D">
              <w:rPr>
                <w:color w:val="000000"/>
              </w:rPr>
              <w:t>, 1.</w:t>
            </w:r>
            <w:r>
              <w:rPr>
                <w:color w:val="000000"/>
              </w:rPr>
              <w:t>6</w:t>
            </w:r>
            <w:r w:rsidRPr="007D132D">
              <w:rPr>
                <w:color w:val="000000"/>
              </w:rPr>
              <w:t>4)</w:t>
            </w:r>
          </w:p>
        </w:tc>
      </w:tr>
      <w:tr w:rsidR="009E6A98" w:rsidRPr="007D132D" w14:paraId="15C2CE64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9A66D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Alcoh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74E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2.00 (1.28, 3.14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B5D9B" w14:textId="6EE04395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795F6907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485F4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Tobacc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14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74 (1.26, 2.41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98567" w14:textId="77777777" w:rsidR="009E6A98" w:rsidRPr="007D132D" w:rsidRDefault="009E6A98" w:rsidP="005801AA">
            <w:pPr>
              <w:rPr>
                <w:color w:val="000000"/>
              </w:rPr>
            </w:pPr>
            <w:r>
              <w:rPr>
                <w:color w:val="000000"/>
              </w:rPr>
              <w:t>1.50 (1.11, 2.03)*</w:t>
            </w:r>
          </w:p>
        </w:tc>
      </w:tr>
      <w:tr w:rsidR="009E6A98" w:rsidRPr="007D132D" w14:paraId="332F7D0B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D1C9D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Drug 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A29B" w14:textId="3D2962D5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</w:t>
            </w:r>
            <w:r>
              <w:rPr>
                <w:color w:val="000000"/>
              </w:rPr>
              <w:t>98</w:t>
            </w:r>
            <w:r w:rsidRPr="007D132D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18</w:t>
            </w:r>
            <w:r w:rsidRPr="007D132D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3.35</w:t>
            </w:r>
            <w:r w:rsidRPr="007D132D">
              <w:rPr>
                <w:color w:val="000000"/>
              </w:rPr>
              <w:t>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DD98B" w14:textId="0983E340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</w:t>
            </w:r>
            <w:r>
              <w:rPr>
                <w:color w:val="000000"/>
              </w:rPr>
              <w:t>79</w:t>
            </w:r>
            <w:r w:rsidRPr="007D132D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06</w:t>
            </w:r>
            <w:r w:rsidRPr="007D132D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3.02</w:t>
            </w:r>
            <w:r w:rsidRPr="007D132D">
              <w:rPr>
                <w:color w:val="000000"/>
              </w:rPr>
              <w:t>)*</w:t>
            </w:r>
          </w:p>
        </w:tc>
      </w:tr>
      <w:tr w:rsidR="009E6A98" w:rsidRPr="007D132D" w14:paraId="00EF76EB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CD6C7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Chronic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A96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32 (1.76, 3.05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DAB40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4BE51272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1BF7A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COP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EA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75 (1.26, 2.44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8CB8A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6343B151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18ACA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Asth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60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40 (0.89, 2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D8854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3A4E3EBF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6501C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Chronic l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1A4A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50 (0.95, 2.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953BD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41D5F110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6C9EAFE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CK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08A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3.15 (2.12, 4.68)*</w:t>
            </w:r>
          </w:p>
        </w:tc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DE14EE" w14:textId="6DBD7581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</w:t>
            </w:r>
            <w:r>
              <w:rPr>
                <w:color w:val="000000"/>
              </w:rPr>
              <w:t>59</w:t>
            </w:r>
            <w:r w:rsidRPr="007D132D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07</w:t>
            </w:r>
            <w:r w:rsidRPr="007D132D">
              <w:rPr>
                <w:color w:val="000000"/>
              </w:rPr>
              <w:t>, 2.</w:t>
            </w:r>
            <w:r>
              <w:rPr>
                <w:color w:val="000000"/>
              </w:rPr>
              <w:t>35</w:t>
            </w:r>
            <w:r w:rsidRPr="007D132D">
              <w:rPr>
                <w:color w:val="000000"/>
              </w:rPr>
              <w:t>)*</w:t>
            </w:r>
          </w:p>
        </w:tc>
      </w:tr>
      <w:tr w:rsidR="009E6A98" w:rsidRPr="007D132D" w14:paraId="64A9C97F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DBD5E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Malignan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8EB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2.46 (1.30, 4.66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E254D" w14:textId="3633C2B4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1.</w:t>
            </w:r>
            <w:r>
              <w:rPr>
                <w:color w:val="000000"/>
              </w:rPr>
              <w:t>78</w:t>
            </w:r>
            <w:r w:rsidRPr="007D132D">
              <w:rPr>
                <w:color w:val="000000"/>
              </w:rPr>
              <w:t xml:space="preserve"> (1.0</w:t>
            </w:r>
            <w:r>
              <w:rPr>
                <w:color w:val="000000"/>
              </w:rPr>
              <w:t>2</w:t>
            </w:r>
            <w:r w:rsidRPr="007D132D">
              <w:rPr>
                <w:color w:val="000000"/>
              </w:rPr>
              <w:t>, 3.</w:t>
            </w:r>
            <w:r>
              <w:rPr>
                <w:color w:val="000000"/>
              </w:rPr>
              <w:t>11</w:t>
            </w:r>
            <w:r w:rsidRPr="007D132D">
              <w:rPr>
                <w:color w:val="000000"/>
              </w:rPr>
              <w:t>)*</w:t>
            </w:r>
          </w:p>
        </w:tc>
      </w:tr>
      <w:tr w:rsidR="009E6A98" w:rsidRPr="007D132D" w14:paraId="3CBBB3CB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A3F4C3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>Vaccine ki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BEB3" w14:textId="77777777" w:rsidR="009E6A98" w:rsidRPr="007D132D" w:rsidRDefault="009E6A98" w:rsidP="005801AA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2D950C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55ED8FC3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ED42B3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 Pfizer-BioNTech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793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4BD314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57F495DC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B12274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 Moder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843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0.84 (0.62, 1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744E82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  <w:tr w:rsidR="009E6A98" w:rsidRPr="007D132D" w14:paraId="0EB9B927" w14:textId="77777777" w:rsidTr="009E6A98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60172" w14:textId="77777777" w:rsidR="009E6A98" w:rsidRPr="007D132D" w:rsidRDefault="009E6A98" w:rsidP="005801AA">
            <w:pPr>
              <w:ind w:left="-467" w:firstLine="467"/>
              <w:rPr>
                <w:color w:val="000000"/>
              </w:rPr>
            </w:pPr>
            <w:r w:rsidRPr="007D132D">
              <w:rPr>
                <w:color w:val="000000"/>
              </w:rPr>
              <w:t xml:space="preserve">    Janss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25B2B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0.63 (0.32, 1.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0318C" w14:textId="77777777" w:rsidR="009E6A98" w:rsidRPr="007D132D" w:rsidRDefault="009E6A98" w:rsidP="005801AA">
            <w:pPr>
              <w:rPr>
                <w:color w:val="000000"/>
              </w:rPr>
            </w:pPr>
          </w:p>
        </w:tc>
      </w:tr>
    </w:tbl>
    <w:p w14:paraId="0600D939" w14:textId="77777777" w:rsidR="009E6A98" w:rsidRPr="007D132D" w:rsidRDefault="009E6A98" w:rsidP="009E6A98"/>
    <w:p w14:paraId="699A2131" w14:textId="77777777" w:rsidR="009E6A98" w:rsidRPr="007D132D" w:rsidRDefault="009E6A98" w:rsidP="009E6A98"/>
    <w:p w14:paraId="58F84B90" w14:textId="77777777" w:rsidR="009E6A98" w:rsidRPr="007D132D" w:rsidRDefault="009E6A98" w:rsidP="009E6A98"/>
    <w:p w14:paraId="4877A954" w14:textId="77777777" w:rsidR="009E6A98" w:rsidRPr="007D132D" w:rsidRDefault="009E6A98" w:rsidP="009E6A98"/>
    <w:p w14:paraId="31A7E970" w14:textId="77777777" w:rsidR="009E6A98" w:rsidRPr="007D132D" w:rsidRDefault="009E6A98" w:rsidP="009E6A98"/>
    <w:p w14:paraId="08188E4D" w14:textId="77777777" w:rsidR="009E6A98" w:rsidRDefault="009E6A98" w:rsidP="009E6A98">
      <w:pPr>
        <w:rPr>
          <w:i/>
        </w:rPr>
      </w:pPr>
    </w:p>
    <w:p w14:paraId="793A5E67" w14:textId="77777777" w:rsidR="009E6A98" w:rsidRDefault="009E6A98" w:rsidP="009E6A98">
      <w:pPr>
        <w:rPr>
          <w:i/>
        </w:rPr>
      </w:pPr>
    </w:p>
    <w:p w14:paraId="16AB153C" w14:textId="77777777" w:rsidR="009E6A98" w:rsidRDefault="009E6A98" w:rsidP="009E6A98">
      <w:pPr>
        <w:rPr>
          <w:i/>
        </w:rPr>
      </w:pPr>
    </w:p>
    <w:p w14:paraId="741B0AAC" w14:textId="77777777" w:rsidR="009E6A98" w:rsidRDefault="009E6A98" w:rsidP="009E6A98">
      <w:pPr>
        <w:rPr>
          <w:i/>
        </w:rPr>
      </w:pPr>
    </w:p>
    <w:p w14:paraId="4BEDFFC3" w14:textId="77777777" w:rsidR="009E6A98" w:rsidRDefault="009E6A98" w:rsidP="009E6A98">
      <w:pPr>
        <w:rPr>
          <w:i/>
        </w:rPr>
      </w:pPr>
    </w:p>
    <w:p w14:paraId="4A615B39" w14:textId="77777777" w:rsidR="009E6A98" w:rsidRDefault="009E6A98" w:rsidP="009E6A98">
      <w:pPr>
        <w:rPr>
          <w:i/>
        </w:rPr>
      </w:pPr>
    </w:p>
    <w:p w14:paraId="48B8068B" w14:textId="77777777" w:rsidR="009E6A98" w:rsidRDefault="009E6A98" w:rsidP="009E6A98">
      <w:pPr>
        <w:rPr>
          <w:i/>
        </w:rPr>
      </w:pPr>
    </w:p>
    <w:p w14:paraId="63CFCF87" w14:textId="77777777" w:rsidR="009E6A98" w:rsidRDefault="009E6A98" w:rsidP="009E6A98">
      <w:pPr>
        <w:rPr>
          <w:i/>
        </w:rPr>
      </w:pPr>
    </w:p>
    <w:p w14:paraId="1AE2525F" w14:textId="77777777" w:rsidR="009E6A98" w:rsidRDefault="009E6A98" w:rsidP="009E6A98">
      <w:pPr>
        <w:rPr>
          <w:i/>
        </w:rPr>
      </w:pPr>
    </w:p>
    <w:p w14:paraId="53BA9031" w14:textId="77777777" w:rsidR="009E6A98" w:rsidRDefault="009E6A98" w:rsidP="009E6A98">
      <w:pPr>
        <w:rPr>
          <w:i/>
        </w:rPr>
      </w:pPr>
    </w:p>
    <w:p w14:paraId="5E635605" w14:textId="77777777" w:rsidR="009E6A98" w:rsidRDefault="009E6A98" w:rsidP="009E6A98">
      <w:pPr>
        <w:rPr>
          <w:i/>
        </w:rPr>
      </w:pPr>
    </w:p>
    <w:p w14:paraId="11B90927" w14:textId="77777777" w:rsidR="009E6A98" w:rsidRDefault="009E6A98" w:rsidP="009E6A98">
      <w:pPr>
        <w:rPr>
          <w:i/>
        </w:rPr>
      </w:pPr>
    </w:p>
    <w:p w14:paraId="6FCFCBD5" w14:textId="77777777" w:rsidR="009E6A98" w:rsidRDefault="009E6A98" w:rsidP="009E6A98">
      <w:pPr>
        <w:rPr>
          <w:i/>
        </w:rPr>
      </w:pPr>
    </w:p>
    <w:p w14:paraId="4CAF8690" w14:textId="77777777" w:rsidR="009E6A98" w:rsidRDefault="009E6A98" w:rsidP="009E6A98">
      <w:pPr>
        <w:rPr>
          <w:i/>
        </w:rPr>
      </w:pPr>
    </w:p>
    <w:p w14:paraId="59C928C7" w14:textId="77777777" w:rsidR="009E6A98" w:rsidRDefault="009E6A98" w:rsidP="009E6A98">
      <w:pPr>
        <w:rPr>
          <w:i/>
        </w:rPr>
      </w:pPr>
    </w:p>
    <w:p w14:paraId="295EE4D8" w14:textId="77777777" w:rsidR="009E6A98" w:rsidRDefault="009E6A98" w:rsidP="009E6A98">
      <w:pPr>
        <w:rPr>
          <w:i/>
        </w:rPr>
      </w:pPr>
    </w:p>
    <w:p w14:paraId="52FF0EA9" w14:textId="77777777" w:rsidR="009E6A98" w:rsidRDefault="009E6A98" w:rsidP="009E6A98">
      <w:pPr>
        <w:rPr>
          <w:i/>
        </w:rPr>
      </w:pPr>
    </w:p>
    <w:p w14:paraId="0CE3BED8" w14:textId="77777777" w:rsidR="009E6A98" w:rsidRDefault="009E6A98" w:rsidP="009E6A98">
      <w:pPr>
        <w:rPr>
          <w:i/>
        </w:rPr>
      </w:pPr>
    </w:p>
    <w:p w14:paraId="2D29E7BD" w14:textId="77777777" w:rsidR="009E6A98" w:rsidRDefault="009E6A98" w:rsidP="009E6A98">
      <w:pPr>
        <w:rPr>
          <w:i/>
        </w:rPr>
      </w:pPr>
    </w:p>
    <w:p w14:paraId="4F8DAF08" w14:textId="77777777" w:rsidR="009E6A98" w:rsidRDefault="009E6A98" w:rsidP="009E6A98">
      <w:pPr>
        <w:rPr>
          <w:i/>
        </w:rPr>
      </w:pPr>
    </w:p>
    <w:p w14:paraId="26DC0FCB" w14:textId="77777777" w:rsidR="009E6A98" w:rsidRDefault="009E6A98" w:rsidP="009E6A98">
      <w:pPr>
        <w:rPr>
          <w:i/>
        </w:rPr>
      </w:pPr>
    </w:p>
    <w:p w14:paraId="0DC0E906" w14:textId="77777777" w:rsidR="009E6A98" w:rsidRDefault="009E6A98" w:rsidP="009E6A98">
      <w:pPr>
        <w:rPr>
          <w:i/>
        </w:rPr>
      </w:pPr>
    </w:p>
    <w:p w14:paraId="06C0BCBF" w14:textId="77777777" w:rsidR="009E6A98" w:rsidRDefault="009E6A98" w:rsidP="009E6A98">
      <w:pPr>
        <w:rPr>
          <w:i/>
        </w:rPr>
      </w:pPr>
    </w:p>
    <w:p w14:paraId="764E8389" w14:textId="77777777" w:rsidR="009E6A98" w:rsidRDefault="009E6A98" w:rsidP="009E6A98">
      <w:pPr>
        <w:rPr>
          <w:i/>
        </w:rPr>
      </w:pPr>
    </w:p>
    <w:p w14:paraId="039018A1" w14:textId="77777777" w:rsidR="009E6A98" w:rsidRDefault="009E6A98" w:rsidP="009E6A98">
      <w:pPr>
        <w:rPr>
          <w:i/>
        </w:rPr>
      </w:pPr>
    </w:p>
    <w:p w14:paraId="11B33313" w14:textId="3D1902E0" w:rsidR="009E6A98" w:rsidRPr="009E6A98" w:rsidRDefault="009E6A98" w:rsidP="009E6A98">
      <w:pPr>
        <w:rPr>
          <w:i/>
        </w:rPr>
      </w:pPr>
      <w:r w:rsidRPr="009E6A98">
        <w:rPr>
          <w:i/>
        </w:rPr>
        <w:t xml:space="preserve">Results presented as odds ratio (95% confidence interval). </w:t>
      </w:r>
    </w:p>
    <w:p w14:paraId="22BB1B06" w14:textId="77777777" w:rsidR="009E6A98" w:rsidRPr="007D132D" w:rsidRDefault="009E6A98" w:rsidP="009E6A98"/>
    <w:p w14:paraId="7F0874B7" w14:textId="77777777" w:rsidR="009E6A98" w:rsidRPr="007D132D" w:rsidRDefault="009E6A98" w:rsidP="009E6A98"/>
    <w:p w14:paraId="027291E3" w14:textId="77777777" w:rsidR="009E6A98" w:rsidRPr="007D132D" w:rsidRDefault="009E6A98" w:rsidP="009E6A98"/>
    <w:p w14:paraId="00535942" w14:textId="77777777" w:rsidR="009E6A98" w:rsidRPr="007D132D" w:rsidRDefault="009E6A98" w:rsidP="009E6A98"/>
    <w:p w14:paraId="1893D767" w14:textId="77777777" w:rsidR="009E6A98" w:rsidRPr="007D132D" w:rsidRDefault="009E6A98" w:rsidP="009E6A98"/>
    <w:p w14:paraId="7ABB4B26" w14:textId="77777777" w:rsidR="009E6A98" w:rsidRPr="007D132D" w:rsidRDefault="009E6A98" w:rsidP="009E6A98"/>
    <w:p w14:paraId="7E3EDE59" w14:textId="77777777" w:rsidR="009E6A98" w:rsidRPr="007D132D" w:rsidRDefault="009E6A98" w:rsidP="009E6A98"/>
    <w:p w14:paraId="4CE4EBC0" w14:textId="77777777" w:rsidR="009E6A98" w:rsidRPr="007D132D" w:rsidRDefault="009E6A98" w:rsidP="009E6A98"/>
    <w:p w14:paraId="0535027D" w14:textId="77777777" w:rsidR="009E6A98" w:rsidRPr="007D132D" w:rsidRDefault="009E6A98" w:rsidP="009E6A98"/>
    <w:p w14:paraId="5DAD31CD" w14:textId="77777777" w:rsidR="009E6A98" w:rsidRPr="007D132D" w:rsidRDefault="009E6A98" w:rsidP="009E6A98"/>
    <w:p w14:paraId="585C6EBF" w14:textId="77777777" w:rsidR="009E6A98" w:rsidRPr="007D132D" w:rsidRDefault="009E6A98" w:rsidP="009E6A98"/>
    <w:p w14:paraId="6D117717" w14:textId="77777777" w:rsidR="009E6A98" w:rsidRPr="007D132D" w:rsidRDefault="009E6A98" w:rsidP="009E6A98"/>
    <w:p w14:paraId="5212A82A" w14:textId="77777777" w:rsidR="009E6A98" w:rsidRPr="007D132D" w:rsidRDefault="009E6A98" w:rsidP="009E6A98"/>
    <w:p w14:paraId="5EC16914" w14:textId="77777777" w:rsidR="009E6A98" w:rsidRDefault="009E6A98" w:rsidP="009E6A98">
      <w:r>
        <w:lastRenderedPageBreak/>
        <w:t>Supplemental Table 2. Lineages by time period</w:t>
      </w:r>
    </w:p>
    <w:p w14:paraId="3CE91C87" w14:textId="77777777" w:rsidR="009E6A98" w:rsidRPr="007D132D" w:rsidRDefault="009E6A98" w:rsidP="009E6A98"/>
    <w:tbl>
      <w:tblPr>
        <w:tblW w:w="10188" w:type="dxa"/>
        <w:tblLook w:val="04A0" w:firstRow="1" w:lastRow="0" w:firstColumn="1" w:lastColumn="0" w:noHBand="0" w:noVBand="1"/>
      </w:tblPr>
      <w:tblGrid>
        <w:gridCol w:w="1157"/>
        <w:gridCol w:w="1229"/>
        <w:gridCol w:w="1034"/>
        <w:gridCol w:w="1157"/>
        <w:gridCol w:w="1229"/>
        <w:gridCol w:w="1124"/>
        <w:gridCol w:w="1157"/>
        <w:gridCol w:w="1229"/>
        <w:gridCol w:w="1052"/>
        <w:gridCol w:w="8"/>
        <w:tblGridChange w:id="0">
          <w:tblGrid>
            <w:gridCol w:w="1157"/>
            <w:gridCol w:w="1229"/>
            <w:gridCol w:w="1034"/>
            <w:gridCol w:w="1157"/>
            <w:gridCol w:w="1229"/>
            <w:gridCol w:w="1124"/>
            <w:gridCol w:w="1157"/>
            <w:gridCol w:w="1229"/>
            <w:gridCol w:w="1052"/>
            <w:gridCol w:w="8"/>
          </w:tblGrid>
        </w:tblGridChange>
      </w:tblGrid>
      <w:tr w:rsidR="009E6A98" w:rsidRPr="007D132D" w14:paraId="0443876C" w14:textId="77777777" w:rsidTr="009E6A98">
        <w:trPr>
          <w:gridAfter w:val="1"/>
          <w:wAfter w:w="8" w:type="dxa"/>
          <w:trHeight w:val="300"/>
        </w:trPr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2EF9" w14:textId="77777777" w:rsidR="009E6A98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Early Period (n = 282)</w:t>
            </w:r>
          </w:p>
          <w:p w14:paraId="2D2EEEAF" w14:textId="77777777" w:rsidR="009E6A98" w:rsidRPr="007D132D" w:rsidRDefault="009E6A98" w:rsidP="005801AA">
            <w:pPr>
              <w:rPr>
                <w:color w:val="000000"/>
              </w:rPr>
            </w:pPr>
            <w:r w:rsidRPr="006255F2">
              <w:rPr>
                <w:color w:val="000000"/>
              </w:rPr>
              <w:t xml:space="preserve">(March </w:t>
            </w:r>
            <w:r>
              <w:rPr>
                <w:color w:val="000000"/>
              </w:rPr>
              <w:t xml:space="preserve">1 </w:t>
            </w:r>
            <w:r w:rsidRPr="006255F2">
              <w:rPr>
                <w:color w:val="000000"/>
              </w:rPr>
              <w:t>– Sept</w:t>
            </w:r>
            <w:r>
              <w:rPr>
                <w:color w:val="000000"/>
              </w:rPr>
              <w:t xml:space="preserve"> 30,</w:t>
            </w:r>
            <w:r w:rsidRPr="006255F2">
              <w:rPr>
                <w:color w:val="000000"/>
              </w:rPr>
              <w:t xml:space="preserve"> 2020)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7C73" w14:textId="77777777" w:rsidR="009E6A98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Middle Period (n = 349)</w:t>
            </w:r>
          </w:p>
          <w:p w14:paraId="74BE2F8D" w14:textId="77777777" w:rsidR="009E6A98" w:rsidRPr="007D132D" w:rsidRDefault="009E6A98" w:rsidP="005801AA">
            <w:pPr>
              <w:rPr>
                <w:color w:val="000000"/>
              </w:rPr>
            </w:pPr>
            <w:r w:rsidRPr="006255F2">
              <w:rPr>
                <w:color w:val="000000"/>
              </w:rPr>
              <w:t xml:space="preserve">(Oct </w:t>
            </w:r>
            <w:r>
              <w:rPr>
                <w:color w:val="000000"/>
              </w:rPr>
              <w:t xml:space="preserve">1, 2020 </w:t>
            </w:r>
            <w:r w:rsidRPr="006255F2">
              <w:rPr>
                <w:color w:val="000000"/>
              </w:rPr>
              <w:t xml:space="preserve">– March </w:t>
            </w:r>
            <w:r>
              <w:rPr>
                <w:color w:val="000000"/>
              </w:rPr>
              <w:t xml:space="preserve">31, </w:t>
            </w:r>
            <w:r w:rsidRPr="006255F2">
              <w:rPr>
                <w:color w:val="000000"/>
              </w:rPr>
              <w:t>2021)</w:t>
            </w:r>
          </w:p>
        </w:tc>
        <w:tc>
          <w:tcPr>
            <w:tcW w:w="3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2417" w14:textId="77777777" w:rsidR="009E6A98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Late Period (n = 277)</w:t>
            </w:r>
          </w:p>
          <w:p w14:paraId="191CE32A" w14:textId="7AC15611" w:rsidR="009E6A98" w:rsidRPr="007D132D" w:rsidRDefault="009E6A98" w:rsidP="005801AA">
            <w:pPr>
              <w:rPr>
                <w:color w:val="000000"/>
              </w:rPr>
            </w:pPr>
            <w:r w:rsidRPr="006255F2">
              <w:rPr>
                <w:color w:val="000000"/>
              </w:rPr>
              <w:t xml:space="preserve">(April </w:t>
            </w:r>
            <w:r>
              <w:rPr>
                <w:color w:val="000000"/>
              </w:rPr>
              <w:t xml:space="preserve">1, </w:t>
            </w:r>
            <w:r w:rsidRPr="006255F2">
              <w:rPr>
                <w:color w:val="000000"/>
              </w:rPr>
              <w:t>2021 – July</w:t>
            </w:r>
            <w:r>
              <w:rPr>
                <w:color w:val="000000"/>
              </w:rPr>
              <w:t xml:space="preserve"> 31,</w:t>
            </w:r>
            <w:r w:rsidRPr="006255F2">
              <w:rPr>
                <w:color w:val="000000"/>
              </w:rPr>
              <w:t xml:space="preserve"> 2021)</w:t>
            </w:r>
          </w:p>
        </w:tc>
      </w:tr>
      <w:tr w:rsidR="009E6A98" w:rsidRPr="007D132D" w14:paraId="14061666" w14:textId="77777777" w:rsidTr="005801AA">
        <w:trPr>
          <w:trHeight w:val="300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E07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Lineag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67A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Frequency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5821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ercent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9C4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Lineag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B1F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Frequency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C0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ercent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43A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Lineag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47F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Frequency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AF1A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ercent</w:t>
            </w:r>
          </w:p>
        </w:tc>
      </w:tr>
      <w:tr w:rsidR="009E6A98" w:rsidRPr="007D132D" w14:paraId="53194700" w14:textId="77777777" w:rsidTr="005801AA">
        <w:trPr>
          <w:trHeight w:val="300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266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D780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182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58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57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361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5.1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CFBF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.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9F7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54B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09990DE6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64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A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3B5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909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0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5FA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F3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6B4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441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2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C17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FB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5779CE1A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6C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A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3C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CD1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7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74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1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1E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9BF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92B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585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E3B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2.27</w:t>
            </w:r>
          </w:p>
        </w:tc>
      </w:tr>
      <w:tr w:rsidR="009E6A98" w:rsidRPr="007D132D" w14:paraId="6AF455C5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77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A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63C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2BB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2F2B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2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6D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980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94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5A9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205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1B216492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4A1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6C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426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56.3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27C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2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423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AC3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65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12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917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135880FF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7B1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E8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3FFA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41F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B35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E2A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1CA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2A2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FB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08</w:t>
            </w:r>
          </w:p>
        </w:tc>
      </w:tr>
      <w:tr w:rsidR="009E6A98" w:rsidRPr="007D132D" w14:paraId="55316015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95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D8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23B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D42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3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31A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0C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38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138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FEA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238A86DD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DDAB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1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35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ACB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41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3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6C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B15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.7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574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41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3C0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6A1E1B4A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82E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81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336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3B0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4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74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D47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90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EB6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065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.61</w:t>
            </w:r>
          </w:p>
        </w:tc>
      </w:tr>
      <w:tr w:rsidR="009E6A98" w:rsidRPr="007D132D" w14:paraId="1F743A63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93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FD7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323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4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4BF6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4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B9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806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64E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7D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01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08</w:t>
            </w:r>
          </w:p>
        </w:tc>
      </w:tr>
      <w:tr w:rsidR="009E6A98" w:rsidRPr="007D132D" w14:paraId="139F90EC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09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B40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AAC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E5F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4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EB0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8C3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B1D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6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48F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17A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72</w:t>
            </w:r>
          </w:p>
        </w:tc>
      </w:tr>
      <w:tr w:rsidR="009E6A98" w:rsidRPr="007D132D" w14:paraId="7EC31DF4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AEA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10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12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F9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05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E9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484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6.0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84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91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0A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81</w:t>
            </w:r>
          </w:p>
        </w:tc>
      </w:tr>
      <w:tr w:rsidR="009E6A98" w:rsidRPr="007D132D" w14:paraId="0CE88B54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0311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6C8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709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A91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10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E02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C5A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8.8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8C2F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6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ABD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70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48D0670D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C731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D0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F4E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7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3B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1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673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4A6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8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055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617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62A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9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0F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71.12</w:t>
            </w:r>
          </w:p>
        </w:tc>
      </w:tr>
      <w:tr w:rsidR="009E6A98" w:rsidRPr="007D132D" w14:paraId="15202850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36F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620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2DF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F8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CB1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26C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1.5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F3F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6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8E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CE3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72</w:t>
            </w:r>
          </w:p>
        </w:tc>
      </w:tr>
      <w:tr w:rsidR="009E6A98" w:rsidRPr="007D132D" w14:paraId="76DAAFC7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37D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8F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1A3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547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6B0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4A9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EC5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26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F0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.61</w:t>
            </w:r>
          </w:p>
        </w:tc>
      </w:tr>
      <w:tr w:rsidR="009E6A98" w:rsidRPr="007D132D" w14:paraId="25D25846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586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17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9DB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9.2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9B9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AD0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72F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C69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7C6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A6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6</w:t>
            </w:r>
          </w:p>
        </w:tc>
      </w:tr>
      <w:tr w:rsidR="009E6A98" w:rsidRPr="007D132D" w14:paraId="104BA478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14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53E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617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A0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70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246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7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791A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A87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AA0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08</w:t>
            </w:r>
          </w:p>
        </w:tc>
      </w:tr>
      <w:tr w:rsidR="009E6A98" w:rsidRPr="007D132D" w14:paraId="65D8DE05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48F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100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2D5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AF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48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EA4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8135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8CF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0CC6" w14:textId="77777777" w:rsidR="009E6A98" w:rsidRPr="007D132D" w:rsidRDefault="009E6A98" w:rsidP="005801AA"/>
        </w:tc>
      </w:tr>
      <w:tr w:rsidR="009E6A98" w:rsidRPr="007D132D" w14:paraId="013CC43E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5AB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930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E24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6.3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D31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2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32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7CA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214D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67A2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7178" w14:textId="77777777" w:rsidR="009E6A98" w:rsidRPr="007D132D" w:rsidRDefault="009E6A98" w:rsidP="005801AA"/>
        </w:tc>
      </w:tr>
      <w:tr w:rsidR="009E6A98" w:rsidRPr="007D132D" w14:paraId="44A79A11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221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71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298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.4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06C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49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22EA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4E4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D46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163B" w14:textId="77777777" w:rsidR="009E6A98" w:rsidRPr="007D132D" w:rsidRDefault="009E6A98" w:rsidP="005801AA"/>
        </w:tc>
      </w:tr>
      <w:tr w:rsidR="009E6A98" w:rsidRPr="007D132D" w14:paraId="13566D07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6B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6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C9C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AEB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B2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7E1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3AD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8D85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65E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3FD4" w14:textId="77777777" w:rsidR="009E6A98" w:rsidRPr="007D132D" w:rsidRDefault="009E6A98" w:rsidP="005801AA"/>
        </w:tc>
      </w:tr>
      <w:tr w:rsidR="009E6A98" w:rsidRPr="007D132D" w14:paraId="3EE50A5C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642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6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33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C49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EC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2A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62E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07E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A92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10BE" w14:textId="77777777" w:rsidR="009E6A98" w:rsidRPr="007D132D" w:rsidRDefault="009E6A98" w:rsidP="005801AA"/>
        </w:tc>
      </w:tr>
      <w:tr w:rsidR="009E6A98" w:rsidRPr="007D132D" w14:paraId="6B438D21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43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32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1FC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0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63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6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E52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ED7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DD34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7BE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22E" w14:textId="77777777" w:rsidR="009E6A98" w:rsidRPr="007D132D" w:rsidRDefault="009E6A98" w:rsidP="005801AA"/>
        </w:tc>
      </w:tr>
      <w:tr w:rsidR="009E6A98" w:rsidRPr="007D132D" w14:paraId="63B6D076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217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4E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698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E4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7A2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59B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FE73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F5C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79B" w14:textId="77777777" w:rsidR="009E6A98" w:rsidRPr="007D132D" w:rsidRDefault="009E6A98" w:rsidP="005801AA"/>
        </w:tc>
      </w:tr>
      <w:tr w:rsidR="009E6A98" w:rsidRPr="007D132D" w14:paraId="43DA2B4C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FD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D2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DFA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C25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34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4EC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7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F82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5539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01D" w14:textId="77777777" w:rsidR="009E6A98" w:rsidRPr="007D132D" w:rsidRDefault="009E6A98" w:rsidP="005801AA"/>
        </w:tc>
      </w:tr>
      <w:tr w:rsidR="009E6A98" w:rsidRPr="007D132D" w14:paraId="3D628E52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66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23E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090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5.6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016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3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8B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540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.5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32F8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0912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BB20" w14:textId="77777777" w:rsidR="009E6A98" w:rsidRPr="007D132D" w:rsidRDefault="009E6A98" w:rsidP="005801AA"/>
        </w:tc>
      </w:tr>
      <w:tr w:rsidR="009E6A98" w:rsidRPr="007D132D" w14:paraId="0EA0A4DE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58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0E4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694B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689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5CE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8B1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A5C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00B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350" w14:textId="77777777" w:rsidR="009E6A98" w:rsidRPr="007D132D" w:rsidRDefault="009E6A98" w:rsidP="005801AA"/>
        </w:tc>
      </w:tr>
      <w:tr w:rsidR="009E6A98" w:rsidRPr="007D132D" w14:paraId="60ED8291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56A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E94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7C7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D15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E69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971A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AA64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B862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83C2" w14:textId="77777777" w:rsidR="009E6A98" w:rsidRPr="007D132D" w:rsidRDefault="009E6A98" w:rsidP="005801AA"/>
        </w:tc>
      </w:tr>
      <w:tr w:rsidR="009E6A98" w:rsidRPr="007D132D" w14:paraId="68CA8FFF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D6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19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F22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B12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5E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299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30D2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863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8E79" w14:textId="77777777" w:rsidR="009E6A98" w:rsidRPr="007D132D" w:rsidRDefault="009E6A98" w:rsidP="005801AA"/>
        </w:tc>
      </w:tr>
      <w:tr w:rsidR="009E6A98" w:rsidRPr="007D132D" w14:paraId="5870433B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13E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4A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EFB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396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791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017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7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0F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A92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79F3" w14:textId="77777777" w:rsidR="009E6A98" w:rsidRPr="007D132D" w:rsidRDefault="009E6A98" w:rsidP="005801AA"/>
        </w:tc>
      </w:tr>
      <w:tr w:rsidR="009E6A98" w:rsidRPr="007D132D" w14:paraId="7AE1FC66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141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62AA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148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951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618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9AD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4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974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C077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6FC" w14:textId="77777777" w:rsidR="009E6A98" w:rsidRPr="007D132D" w:rsidRDefault="009E6A98" w:rsidP="005801AA"/>
        </w:tc>
      </w:tr>
      <w:tr w:rsidR="009E6A98" w:rsidRPr="007D132D" w14:paraId="7344B10E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08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4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DA9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E3B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1A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4E8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F8B0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7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76F1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D0D2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D6E4" w14:textId="77777777" w:rsidR="009E6A98" w:rsidRPr="007D132D" w:rsidRDefault="009E6A98" w:rsidP="005801AA"/>
        </w:tc>
      </w:tr>
      <w:tr w:rsidR="009E6A98" w:rsidRPr="007D132D" w14:paraId="5ACCD460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A3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6FE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E12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.5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BFA1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4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663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41F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08F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CA26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998" w14:textId="77777777" w:rsidR="009E6A98" w:rsidRPr="007D132D" w:rsidRDefault="009E6A98" w:rsidP="005801AA"/>
        </w:tc>
      </w:tr>
      <w:tr w:rsidR="009E6A98" w:rsidRPr="007D132D" w14:paraId="12AF8377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DA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37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821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EBB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B0D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DB7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B27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867B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D1F5" w14:textId="77777777" w:rsidR="009E6A98" w:rsidRPr="007D132D" w:rsidRDefault="009E6A98" w:rsidP="005801AA"/>
        </w:tc>
      </w:tr>
      <w:tr w:rsidR="009E6A98" w:rsidRPr="007D132D" w14:paraId="3271C40C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F7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94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F00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0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CCA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8FD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87D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9.4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2190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5379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1B5" w14:textId="77777777" w:rsidR="009E6A98" w:rsidRPr="007D132D" w:rsidRDefault="009E6A98" w:rsidP="005801AA"/>
        </w:tc>
      </w:tr>
      <w:tr w:rsidR="009E6A98" w:rsidRPr="007D132D" w14:paraId="6067B56E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CB4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A1E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35A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E66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4CA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3B9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.5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08E5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13A1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EA8A" w14:textId="77777777" w:rsidR="009E6A98" w:rsidRPr="007D132D" w:rsidRDefault="009E6A98" w:rsidP="005801AA"/>
        </w:tc>
      </w:tr>
      <w:tr w:rsidR="009E6A98" w:rsidRPr="007D132D" w14:paraId="7C621AE4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1C3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7ED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94F5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43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F9A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6E0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DD63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1C4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94AA" w14:textId="77777777" w:rsidR="009E6A98" w:rsidRPr="007D132D" w:rsidRDefault="009E6A98" w:rsidP="005801AA"/>
        </w:tc>
      </w:tr>
      <w:tr w:rsidR="009E6A98" w:rsidRPr="007D132D" w14:paraId="42D3CBC4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49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lastRenderedPageBreak/>
              <w:t>B.1.595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C5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C24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F9C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2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9A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2F8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2C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1CC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B6F6" w14:textId="77777777" w:rsidR="009E6A98" w:rsidRPr="007D132D" w:rsidRDefault="009E6A98" w:rsidP="005801AA"/>
        </w:tc>
      </w:tr>
      <w:tr w:rsidR="009E6A98" w:rsidRPr="007D132D" w14:paraId="08193DCE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43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64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541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17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54D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56F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E971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783B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43A7" w14:textId="77777777" w:rsidR="009E6A98" w:rsidRPr="007D132D" w:rsidRDefault="009E6A98" w:rsidP="005801AA"/>
        </w:tc>
      </w:tr>
      <w:tr w:rsidR="009E6A98" w:rsidRPr="007D132D" w14:paraId="6BF666CB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BD0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N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AC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322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98D3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C47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211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565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7FB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77E" w14:textId="77777777" w:rsidR="009E6A98" w:rsidRPr="007D132D" w:rsidRDefault="009E6A98" w:rsidP="005801AA"/>
        </w:tc>
      </w:tr>
      <w:tr w:rsidR="009E6A98" w:rsidRPr="007D132D" w14:paraId="2D8F1710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7AC5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FAD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0034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B5C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84A1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BD8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262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6A01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8F3E" w14:textId="77777777" w:rsidR="009E6A98" w:rsidRPr="007D132D" w:rsidRDefault="009E6A98" w:rsidP="005801AA"/>
        </w:tc>
      </w:tr>
      <w:tr w:rsidR="009E6A98" w:rsidRPr="007D132D" w14:paraId="20381329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9CF9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655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179C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6F26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D67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DFB6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76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697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2D12" w14:textId="77777777" w:rsidR="009E6A98" w:rsidRPr="007D132D" w:rsidRDefault="009E6A98" w:rsidP="005801AA"/>
        </w:tc>
      </w:tr>
      <w:tr w:rsidR="009E6A98" w:rsidRPr="007D132D" w14:paraId="02287A54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DD0B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BDF9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BE2A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40C0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5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A62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62E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8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5B1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AEC0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F1C" w14:textId="77777777" w:rsidR="009E6A98" w:rsidRPr="007D132D" w:rsidRDefault="009E6A98" w:rsidP="005801AA"/>
        </w:tc>
      </w:tr>
      <w:tr w:rsidR="009E6A98" w:rsidRPr="007D132D" w14:paraId="52768B63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43B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62B9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2448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62A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6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21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D51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8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7B53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E510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5C59" w14:textId="77777777" w:rsidR="009E6A98" w:rsidRPr="007D132D" w:rsidRDefault="009E6A98" w:rsidP="005801AA"/>
        </w:tc>
      </w:tr>
      <w:tr w:rsidR="009E6A98" w:rsidRPr="007D132D" w14:paraId="199B81DE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32A0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FEA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7B0B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0FF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B.1.6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4EB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FCF3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BA8A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5D0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F9EC" w14:textId="77777777" w:rsidR="009E6A98" w:rsidRPr="007D132D" w:rsidRDefault="009E6A98" w:rsidP="005801AA"/>
        </w:tc>
      </w:tr>
      <w:tr w:rsidR="009E6A98" w:rsidRPr="007D132D" w14:paraId="2C64DBB5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EC9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D9C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DEF8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F55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Non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E2F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34A7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3DE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663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C88" w14:textId="77777777" w:rsidR="009E6A98" w:rsidRPr="007D132D" w:rsidRDefault="009E6A98" w:rsidP="005801AA"/>
        </w:tc>
      </w:tr>
      <w:tr w:rsidR="009E6A98" w:rsidRPr="007D132D" w14:paraId="1B0B65BC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817A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ED2E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B89B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34E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0EBD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359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5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906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E2E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53A" w14:textId="77777777" w:rsidR="009E6A98" w:rsidRPr="007D132D" w:rsidRDefault="009E6A98" w:rsidP="005801AA"/>
        </w:tc>
      </w:tr>
      <w:tr w:rsidR="009E6A98" w:rsidRPr="007D132D" w14:paraId="1E475699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199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6C2F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F323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1B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B69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446E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0D07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750D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D57" w14:textId="77777777" w:rsidR="009E6A98" w:rsidRPr="007D132D" w:rsidRDefault="009E6A98" w:rsidP="005801AA"/>
        </w:tc>
      </w:tr>
      <w:tr w:rsidR="009E6A98" w:rsidRPr="007D132D" w14:paraId="30BC2131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E5F4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839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0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D098" w14:textId="77777777" w:rsidR="009E6A98" w:rsidRPr="007D132D" w:rsidRDefault="009E6A98" w:rsidP="005801AA">
            <w:pPr>
              <w:jc w:val="center"/>
            </w:pPr>
          </w:p>
        </w:tc>
        <w:tc>
          <w:tcPr>
            <w:tcW w:w="11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218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R.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D8E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854A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8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2600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97BB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096" w14:textId="77777777" w:rsidR="009E6A98" w:rsidRPr="007D132D" w:rsidRDefault="009E6A98" w:rsidP="005801AA"/>
        </w:tc>
      </w:tr>
      <w:tr w:rsidR="009E6A98" w:rsidRPr="007D132D" w14:paraId="131DF0D3" w14:textId="77777777" w:rsidTr="005801AA">
        <w:trPr>
          <w:trHeight w:val="300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1F35" w14:textId="77777777" w:rsidR="009E6A98" w:rsidRPr="007D132D" w:rsidRDefault="009E6A98" w:rsidP="005801AA"/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F5E4" w14:textId="77777777" w:rsidR="009E6A98" w:rsidRPr="007D132D" w:rsidRDefault="009E6A98" w:rsidP="005801AA"/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0A2A" w14:textId="77777777" w:rsidR="009E6A98" w:rsidRPr="007D132D" w:rsidRDefault="009E6A98" w:rsidP="005801AA"/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BB09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R.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1094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BC1C" w14:textId="77777777" w:rsidR="009E6A98" w:rsidRPr="007D132D" w:rsidRDefault="009E6A98" w:rsidP="005801AA">
            <w:pPr>
              <w:jc w:val="center"/>
              <w:rPr>
                <w:color w:val="000000"/>
              </w:rPr>
            </w:pPr>
            <w:r w:rsidRPr="007D132D">
              <w:rPr>
                <w:color w:val="000000"/>
              </w:rPr>
              <w:t>0.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3672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576B3" w14:textId="77777777" w:rsidR="009E6A98" w:rsidRPr="007D132D" w:rsidRDefault="009E6A98" w:rsidP="005801AA"/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8F37" w14:textId="77777777" w:rsidR="009E6A98" w:rsidRPr="007D132D" w:rsidRDefault="009E6A98" w:rsidP="005801AA"/>
        </w:tc>
      </w:tr>
    </w:tbl>
    <w:p w14:paraId="7EAC78D5" w14:textId="77777777" w:rsidR="009E6A98" w:rsidRPr="007D132D" w:rsidRDefault="009E6A98" w:rsidP="009E6A98"/>
    <w:p w14:paraId="39A48DB2" w14:textId="77777777" w:rsidR="009E6A98" w:rsidRPr="007D132D" w:rsidRDefault="009E6A98" w:rsidP="009E6A98"/>
    <w:p w14:paraId="78DCCB7D" w14:textId="77777777" w:rsidR="009E6A98" w:rsidRPr="007D132D" w:rsidRDefault="009E6A98" w:rsidP="009E6A98"/>
    <w:p w14:paraId="497774D8" w14:textId="77777777" w:rsidR="009E6A98" w:rsidRPr="007D132D" w:rsidRDefault="009E6A98" w:rsidP="009E6A98"/>
    <w:p w14:paraId="06CA54D2" w14:textId="77777777" w:rsidR="009E6A98" w:rsidRPr="007D132D" w:rsidRDefault="009E6A98" w:rsidP="009E6A98"/>
    <w:p w14:paraId="1B24A14E" w14:textId="77777777" w:rsidR="009E6A98" w:rsidRPr="007D132D" w:rsidRDefault="009E6A98" w:rsidP="009E6A98"/>
    <w:p w14:paraId="674CFCD5" w14:textId="77777777" w:rsidR="009E6A98" w:rsidRPr="007D132D" w:rsidRDefault="009E6A98" w:rsidP="009E6A98"/>
    <w:p w14:paraId="0F8C6CDF" w14:textId="77777777" w:rsidR="009E6A98" w:rsidRPr="007D132D" w:rsidRDefault="009E6A98" w:rsidP="009E6A98"/>
    <w:p w14:paraId="1939534C" w14:textId="77777777" w:rsidR="009E6A98" w:rsidRPr="007D132D" w:rsidRDefault="009E6A98" w:rsidP="009E6A98"/>
    <w:p w14:paraId="473D4B7F" w14:textId="77777777" w:rsidR="009E6A98" w:rsidRPr="007D132D" w:rsidRDefault="009E6A98" w:rsidP="009E6A98"/>
    <w:p w14:paraId="15862C85" w14:textId="77777777" w:rsidR="009E6A98" w:rsidRPr="007D132D" w:rsidRDefault="009E6A98" w:rsidP="009E6A98"/>
    <w:p w14:paraId="57669493" w14:textId="77777777" w:rsidR="009E6A98" w:rsidRPr="007D132D" w:rsidRDefault="009E6A98" w:rsidP="009E6A98"/>
    <w:p w14:paraId="155EB654" w14:textId="77777777" w:rsidR="009E6A98" w:rsidRPr="007D132D" w:rsidRDefault="009E6A98" w:rsidP="009E6A98"/>
    <w:p w14:paraId="6D856FB5" w14:textId="77777777" w:rsidR="009E6A98" w:rsidRPr="007D132D" w:rsidRDefault="009E6A98" w:rsidP="009E6A98"/>
    <w:p w14:paraId="331B5FA0" w14:textId="77777777" w:rsidR="009E6A98" w:rsidRPr="007D132D" w:rsidRDefault="009E6A98" w:rsidP="009E6A98"/>
    <w:p w14:paraId="3C30541E" w14:textId="77777777" w:rsidR="009E6A98" w:rsidRPr="007D132D" w:rsidRDefault="009E6A98" w:rsidP="009E6A98"/>
    <w:p w14:paraId="2517D852" w14:textId="77777777" w:rsidR="009E6A98" w:rsidRPr="007D132D" w:rsidRDefault="009E6A98" w:rsidP="009E6A98"/>
    <w:p w14:paraId="1ED277F7" w14:textId="77777777" w:rsidR="009E6A98" w:rsidRPr="007D132D" w:rsidRDefault="009E6A98" w:rsidP="009E6A98"/>
    <w:p w14:paraId="0B50FEB9" w14:textId="77777777" w:rsidR="009E6A98" w:rsidRPr="007D132D" w:rsidRDefault="009E6A98" w:rsidP="009E6A98"/>
    <w:p w14:paraId="3D48B754" w14:textId="77777777" w:rsidR="009E6A98" w:rsidRPr="007D132D" w:rsidRDefault="009E6A98" w:rsidP="009E6A98"/>
    <w:p w14:paraId="29ADED3B" w14:textId="77777777" w:rsidR="009E6A98" w:rsidRPr="007D132D" w:rsidRDefault="009E6A98" w:rsidP="009E6A98"/>
    <w:p w14:paraId="1072B080" w14:textId="77777777" w:rsidR="009E6A98" w:rsidRPr="007D132D" w:rsidRDefault="009E6A98" w:rsidP="009E6A98"/>
    <w:p w14:paraId="1AE9DD98" w14:textId="77777777" w:rsidR="009E6A98" w:rsidRPr="007D132D" w:rsidRDefault="009E6A98" w:rsidP="009E6A98"/>
    <w:p w14:paraId="18E6C173" w14:textId="77777777" w:rsidR="009E6A98" w:rsidRDefault="009E6A98" w:rsidP="009E6A98"/>
    <w:p w14:paraId="67981937" w14:textId="77777777" w:rsidR="009E6A98" w:rsidRDefault="009E6A98" w:rsidP="009E6A98"/>
    <w:p w14:paraId="510C34E9" w14:textId="77777777" w:rsidR="009E6A98" w:rsidRDefault="009E6A98" w:rsidP="009E6A98"/>
    <w:p w14:paraId="5C56B7FE" w14:textId="77777777" w:rsidR="009E6A98" w:rsidRDefault="009E6A98" w:rsidP="009E6A98"/>
    <w:p w14:paraId="05DD73F4" w14:textId="77777777" w:rsidR="009E6A98" w:rsidRDefault="009E6A98" w:rsidP="009E6A98"/>
    <w:p w14:paraId="1BB6019A" w14:textId="77777777" w:rsidR="009E6A98" w:rsidRDefault="009E6A98" w:rsidP="009E6A98"/>
    <w:p w14:paraId="30683FFF" w14:textId="77777777" w:rsidR="009E6A98" w:rsidRDefault="009E6A98" w:rsidP="009E6A98"/>
    <w:p w14:paraId="2A6BE551" w14:textId="77777777" w:rsidR="009E6A98" w:rsidRDefault="009E6A98" w:rsidP="009E6A98"/>
    <w:p w14:paraId="08491970" w14:textId="77777777" w:rsidR="009E6A98" w:rsidRDefault="009E6A98" w:rsidP="009E6A98"/>
    <w:p w14:paraId="77619C53" w14:textId="77777777" w:rsidR="009E6A98" w:rsidRPr="00BF7D93" w:rsidRDefault="009E6A98" w:rsidP="009E6A98">
      <w:r w:rsidRPr="00BF7D93">
        <w:lastRenderedPageBreak/>
        <w:t>Supplemental Table 3. Most common Spike mutations</w:t>
      </w:r>
    </w:p>
    <w:p w14:paraId="76B716A8" w14:textId="77777777" w:rsidR="009E6A98" w:rsidRPr="007D132D" w:rsidRDefault="009E6A98" w:rsidP="009E6A98"/>
    <w:tbl>
      <w:tblPr>
        <w:tblW w:w="3180" w:type="dxa"/>
        <w:tblLook w:val="04A0" w:firstRow="1" w:lastRow="0" w:firstColumn="1" w:lastColumn="0" w:noHBand="0" w:noVBand="1"/>
      </w:tblPr>
      <w:tblGrid>
        <w:gridCol w:w="1096"/>
        <w:gridCol w:w="1229"/>
        <w:gridCol w:w="1269"/>
      </w:tblGrid>
      <w:tr w:rsidR="009E6A98" w:rsidRPr="007D132D" w14:paraId="72EDDC30" w14:textId="77777777" w:rsidTr="005801A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D2AA2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Mut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96F93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Frequenc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A5BBA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Percentage</w:t>
            </w:r>
          </w:p>
        </w:tc>
      </w:tr>
      <w:tr w:rsidR="009E6A98" w:rsidRPr="007D132D" w14:paraId="6C2218C4" w14:textId="77777777" w:rsidTr="005801AA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3AD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D614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F99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85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A2EC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94.5</w:t>
            </w:r>
          </w:p>
        </w:tc>
      </w:tr>
      <w:tr w:rsidR="009E6A98" w:rsidRPr="007D132D" w14:paraId="39F743C9" w14:textId="77777777" w:rsidTr="005801A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F9A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L452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5F2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3EC1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22.9</w:t>
            </w:r>
          </w:p>
        </w:tc>
      </w:tr>
      <w:tr w:rsidR="009E6A98" w:rsidRPr="007D132D" w14:paraId="78CCC9AD" w14:textId="77777777" w:rsidTr="005801A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F68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T478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D5E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144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21.7</w:t>
            </w:r>
          </w:p>
        </w:tc>
      </w:tr>
      <w:tr w:rsidR="009E6A98" w:rsidRPr="007D132D" w14:paraId="0D33FACF" w14:textId="77777777" w:rsidTr="005801A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917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68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E250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F3AE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21.7</w:t>
            </w:r>
          </w:p>
        </w:tc>
      </w:tr>
      <w:tr w:rsidR="009E6A98" w:rsidRPr="007D132D" w14:paraId="61014A66" w14:textId="77777777" w:rsidTr="005801A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B3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T19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FF9D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0CF2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21.6</w:t>
            </w:r>
          </w:p>
        </w:tc>
      </w:tr>
      <w:tr w:rsidR="009E6A98" w:rsidRPr="007D132D" w14:paraId="3E11AB0F" w14:textId="77777777" w:rsidTr="005801A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486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N501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3782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6439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10.1</w:t>
            </w:r>
          </w:p>
        </w:tc>
      </w:tr>
      <w:tr w:rsidR="009E6A98" w:rsidRPr="007D132D" w14:paraId="3C74DE93" w14:textId="77777777" w:rsidTr="005801A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3BCF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Q677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A7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1D6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7.6</w:t>
            </w:r>
          </w:p>
        </w:tc>
        <w:bookmarkStart w:id="1" w:name="_GoBack"/>
        <w:bookmarkEnd w:id="1"/>
      </w:tr>
      <w:tr w:rsidR="009E6A98" w:rsidRPr="007D132D" w14:paraId="664060DC" w14:textId="77777777" w:rsidTr="005801A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9374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T95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21E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EBB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6.7</w:t>
            </w:r>
          </w:p>
        </w:tc>
      </w:tr>
      <w:tr w:rsidR="009E6A98" w:rsidRPr="007D132D" w14:paraId="7E1981F4" w14:textId="77777777" w:rsidTr="009E6A98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CB76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N501Y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B27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F679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6.3</w:t>
            </w:r>
          </w:p>
        </w:tc>
      </w:tr>
      <w:tr w:rsidR="009E6A98" w:rsidRPr="007D132D" w14:paraId="57FD5A45" w14:textId="77777777" w:rsidTr="009E6A9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738A" w14:textId="77777777" w:rsidR="009E6A98" w:rsidRPr="007D132D" w:rsidRDefault="009E6A98" w:rsidP="005801AA">
            <w:pPr>
              <w:rPr>
                <w:color w:val="000000"/>
              </w:rPr>
            </w:pPr>
            <w:r w:rsidRPr="007D132D">
              <w:rPr>
                <w:color w:val="000000"/>
              </w:rPr>
              <w:t>P681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3F62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9308" w14:textId="77777777" w:rsidR="009E6A98" w:rsidRPr="007D132D" w:rsidRDefault="009E6A98" w:rsidP="005801AA">
            <w:pPr>
              <w:jc w:val="right"/>
              <w:rPr>
                <w:color w:val="000000"/>
              </w:rPr>
            </w:pPr>
            <w:r w:rsidRPr="007D132D">
              <w:rPr>
                <w:color w:val="000000"/>
              </w:rPr>
              <w:t>5.8</w:t>
            </w:r>
          </w:p>
        </w:tc>
      </w:tr>
    </w:tbl>
    <w:p w14:paraId="2D7CE408" w14:textId="77777777" w:rsidR="009E6A98" w:rsidRDefault="009E6A98" w:rsidP="009E6A98"/>
    <w:p w14:paraId="2B44CE04" w14:textId="77777777" w:rsidR="00FC3C9C" w:rsidRDefault="00FC3C9C"/>
    <w:sectPr w:rsidR="00FC3C9C" w:rsidSect="00CC0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98"/>
    <w:rsid w:val="00062A6F"/>
    <w:rsid w:val="00081E7D"/>
    <w:rsid w:val="00086125"/>
    <w:rsid w:val="000B53E9"/>
    <w:rsid w:val="000E4256"/>
    <w:rsid w:val="00112EAF"/>
    <w:rsid w:val="00183883"/>
    <w:rsid w:val="00195C12"/>
    <w:rsid w:val="001B1577"/>
    <w:rsid w:val="00224693"/>
    <w:rsid w:val="00244771"/>
    <w:rsid w:val="002878FE"/>
    <w:rsid w:val="00295E56"/>
    <w:rsid w:val="002B298F"/>
    <w:rsid w:val="003340C8"/>
    <w:rsid w:val="00381A1C"/>
    <w:rsid w:val="00405990"/>
    <w:rsid w:val="00423314"/>
    <w:rsid w:val="004A440A"/>
    <w:rsid w:val="004A5FD4"/>
    <w:rsid w:val="004B1CB9"/>
    <w:rsid w:val="004C11C8"/>
    <w:rsid w:val="004C230A"/>
    <w:rsid w:val="00531165"/>
    <w:rsid w:val="005522F1"/>
    <w:rsid w:val="0056408A"/>
    <w:rsid w:val="00583731"/>
    <w:rsid w:val="005A0BA1"/>
    <w:rsid w:val="005A7772"/>
    <w:rsid w:val="0067528E"/>
    <w:rsid w:val="006F5F55"/>
    <w:rsid w:val="0072645D"/>
    <w:rsid w:val="00753C40"/>
    <w:rsid w:val="007E4607"/>
    <w:rsid w:val="00815F40"/>
    <w:rsid w:val="00846141"/>
    <w:rsid w:val="0085239B"/>
    <w:rsid w:val="008710F9"/>
    <w:rsid w:val="00885DAD"/>
    <w:rsid w:val="008E1608"/>
    <w:rsid w:val="008F79B5"/>
    <w:rsid w:val="0092562F"/>
    <w:rsid w:val="009B42E4"/>
    <w:rsid w:val="009E6A98"/>
    <w:rsid w:val="00A17538"/>
    <w:rsid w:val="00AE404D"/>
    <w:rsid w:val="00AE444B"/>
    <w:rsid w:val="00B41F10"/>
    <w:rsid w:val="00B7251A"/>
    <w:rsid w:val="00B942B8"/>
    <w:rsid w:val="00BA4394"/>
    <w:rsid w:val="00BB7D2F"/>
    <w:rsid w:val="00C03072"/>
    <w:rsid w:val="00C25AEA"/>
    <w:rsid w:val="00C31E5F"/>
    <w:rsid w:val="00C61326"/>
    <w:rsid w:val="00C65950"/>
    <w:rsid w:val="00C86C68"/>
    <w:rsid w:val="00CA097F"/>
    <w:rsid w:val="00CB3F88"/>
    <w:rsid w:val="00CC041A"/>
    <w:rsid w:val="00D0693C"/>
    <w:rsid w:val="00DB5021"/>
    <w:rsid w:val="00DE25A4"/>
    <w:rsid w:val="00E45218"/>
    <w:rsid w:val="00E57E6E"/>
    <w:rsid w:val="00E84D46"/>
    <w:rsid w:val="00ED1DDE"/>
    <w:rsid w:val="00FC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3167"/>
  <w15:chartTrackingRefBased/>
  <w15:docId w15:val="{45D69344-D60F-9748-BD54-3004399C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A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A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A9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egan</dc:creator>
  <cp:keywords/>
  <dc:description/>
  <cp:lastModifiedBy>Lee, Megan</cp:lastModifiedBy>
  <cp:revision>1</cp:revision>
  <dcterms:created xsi:type="dcterms:W3CDTF">2022-01-27T21:42:00Z</dcterms:created>
  <dcterms:modified xsi:type="dcterms:W3CDTF">2022-01-27T21:43:00Z</dcterms:modified>
</cp:coreProperties>
</file>